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1C34C" w14:textId="77777777" w:rsidR="002007E9" w:rsidRDefault="002007E9">
      <w:bookmarkStart w:id="0" w:name="_GoBack"/>
      <w:bookmarkEnd w:id="0"/>
    </w:p>
    <w:p w14:paraId="1D0CC061" w14:textId="60E2FF40" w:rsidR="00AD1E5F" w:rsidRDefault="003239E7">
      <w:r w:rsidRPr="003239E7">
        <w:rPr>
          <w:b/>
          <w:bCs/>
        </w:rPr>
        <w:t>Table S1</w:t>
      </w:r>
      <w:r w:rsidRPr="003239E7">
        <w:t xml:space="preserve">. Expression of PTX3, CD68, and tryptase in the </w:t>
      </w:r>
      <w:r w:rsidR="005F4001" w:rsidRPr="003239E7">
        <w:t>analysed</w:t>
      </w:r>
      <w:r w:rsidRPr="003239E7">
        <w:t xml:space="preserve"> tissues.</w:t>
      </w:r>
    </w:p>
    <w:tbl>
      <w:tblPr>
        <w:tblStyle w:val="Grigliatabella"/>
        <w:tblW w:w="12929" w:type="dxa"/>
        <w:tblLook w:val="04A0" w:firstRow="1" w:lastRow="0" w:firstColumn="1" w:lastColumn="0" w:noHBand="0" w:noVBand="1"/>
      </w:tblPr>
      <w:tblGrid>
        <w:gridCol w:w="1242"/>
        <w:gridCol w:w="484"/>
        <w:gridCol w:w="310"/>
        <w:gridCol w:w="1107"/>
        <w:gridCol w:w="1117"/>
        <w:gridCol w:w="1175"/>
        <w:gridCol w:w="239"/>
        <w:gridCol w:w="1172"/>
        <w:gridCol w:w="1188"/>
        <w:gridCol w:w="1195"/>
        <w:gridCol w:w="235"/>
        <w:gridCol w:w="1155"/>
        <w:gridCol w:w="1155"/>
        <w:gridCol w:w="1155"/>
      </w:tblGrid>
      <w:tr w:rsidR="00BD57A7" w14:paraId="2A6F9EBD" w14:textId="15562405" w:rsidTr="00BD57A7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61CA3" w14:textId="77777777" w:rsidR="004055E6" w:rsidRDefault="004055E6"/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59C6B" w14:textId="55C00046" w:rsidR="004055E6" w:rsidRDefault="004055E6"/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C09F8" w14:textId="77777777" w:rsidR="004055E6" w:rsidRDefault="004055E6" w:rsidP="000D24E6">
            <w:pPr>
              <w:jc w:val="center"/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8C4B1" w14:textId="1A961839" w:rsidR="004055E6" w:rsidRPr="003239E7" w:rsidRDefault="004055E6" w:rsidP="000D24E6">
            <w:pPr>
              <w:jc w:val="center"/>
              <w:rPr>
                <w:b/>
                <w:bCs/>
              </w:rPr>
            </w:pPr>
            <w:r w:rsidRPr="003239E7">
              <w:rPr>
                <w:b/>
                <w:bCs/>
              </w:rPr>
              <w:t>PTX3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E9305" w14:textId="77777777" w:rsidR="004055E6" w:rsidRDefault="004055E6"/>
        </w:tc>
        <w:tc>
          <w:tcPr>
            <w:tcW w:w="3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58D44" w14:textId="1B166943" w:rsidR="004055E6" w:rsidRPr="003239E7" w:rsidRDefault="004055E6" w:rsidP="000D24E6">
            <w:pPr>
              <w:jc w:val="center"/>
              <w:rPr>
                <w:b/>
                <w:bCs/>
              </w:rPr>
            </w:pPr>
            <w:r w:rsidRPr="003239E7">
              <w:rPr>
                <w:b/>
                <w:bCs/>
              </w:rPr>
              <w:t>CD68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91D8D" w14:textId="77777777" w:rsidR="004055E6" w:rsidRDefault="004055E6"/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977B" w14:textId="039E2DE7" w:rsidR="004055E6" w:rsidRPr="003239E7" w:rsidRDefault="004055E6" w:rsidP="000D24E6">
            <w:pPr>
              <w:jc w:val="center"/>
              <w:rPr>
                <w:b/>
                <w:bCs/>
              </w:rPr>
            </w:pPr>
            <w:r w:rsidRPr="003239E7">
              <w:rPr>
                <w:b/>
                <w:bCs/>
              </w:rPr>
              <w:t>Tryptase</w:t>
            </w:r>
          </w:p>
        </w:tc>
      </w:tr>
      <w:tr w:rsidR="00BD57A7" w14:paraId="6E96879D" w14:textId="25AFFDFC" w:rsidTr="00BD57A7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97D86" w14:textId="77777777" w:rsidR="005F4001" w:rsidRDefault="005F4001" w:rsidP="005F4001"/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12E62" w14:textId="41D76535" w:rsidR="005F4001" w:rsidRDefault="005F4001" w:rsidP="005F4001">
            <w:pPr>
              <w:jc w:val="center"/>
            </w:pPr>
            <w: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0C7BDE9" w14:textId="15D1887C" w:rsidR="005F4001" w:rsidRDefault="005F4001" w:rsidP="005F4001"/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D41FC" w14:textId="16A5E2D4" w:rsidR="005F4001" w:rsidRPr="003239E7" w:rsidRDefault="005F4001" w:rsidP="005F4001">
            <w:pPr>
              <w:jc w:val="center"/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95F53" w14:textId="423B0C0C" w:rsidR="005F4001" w:rsidRPr="003239E7" w:rsidRDefault="005F4001" w:rsidP="005F4001">
            <w:pPr>
              <w:jc w:val="center"/>
            </w:pPr>
            <w:r>
              <w:t>NEG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AD9E2" w14:textId="51F60670" w:rsidR="005F4001" w:rsidRPr="003239E7" w:rsidRDefault="005F4001" w:rsidP="005F4001">
            <w:pPr>
              <w:jc w:val="center"/>
            </w:pPr>
            <w:r w:rsidRPr="003239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99567B4" w14:textId="77777777" w:rsidR="005F4001" w:rsidRDefault="005F4001" w:rsidP="005F4001"/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82B80" w14:textId="2ED75184" w:rsidR="005F4001" w:rsidRPr="003239E7" w:rsidRDefault="005F4001" w:rsidP="005F4001">
            <w:pPr>
              <w:jc w:val="center"/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8F70" w14:textId="11445DBB" w:rsidR="005F4001" w:rsidRPr="003239E7" w:rsidRDefault="005F4001" w:rsidP="005F4001">
            <w:pPr>
              <w:jc w:val="center"/>
            </w:pPr>
            <w:r>
              <w:t>NEG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8F88" w14:textId="1672C869" w:rsidR="005F4001" w:rsidRPr="003239E7" w:rsidRDefault="005F4001" w:rsidP="005F4001">
            <w:pPr>
              <w:jc w:val="center"/>
            </w:pPr>
            <w:r w:rsidRPr="003239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F7F3810" w14:textId="77777777" w:rsidR="005F4001" w:rsidRDefault="005F4001" w:rsidP="005F4001"/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D7A96" w14:textId="300168DF" w:rsidR="005F4001" w:rsidRPr="003239E7" w:rsidRDefault="005F4001" w:rsidP="005F4001">
            <w:pPr>
              <w:jc w:val="center"/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E3A4F" w14:textId="0E520905" w:rsidR="005F4001" w:rsidRPr="003239E7" w:rsidRDefault="005F4001" w:rsidP="005F4001">
            <w:pPr>
              <w:jc w:val="center"/>
            </w:pPr>
            <w:r>
              <w:t>NEG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F7E24" w14:textId="5DB7D21A" w:rsidR="005F4001" w:rsidRPr="003239E7" w:rsidRDefault="005F4001" w:rsidP="005F4001">
            <w:pPr>
              <w:jc w:val="center"/>
            </w:pPr>
            <w:r w:rsidRPr="003239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</w:t>
            </w:r>
          </w:p>
        </w:tc>
      </w:tr>
      <w:tr w:rsidR="00BD57A7" w14:paraId="6BB4DDB1" w14:textId="468723DD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2FA696" w14:textId="77777777" w:rsidR="00F27336" w:rsidRDefault="00F27336" w:rsidP="005F400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78185271" w14:textId="0A505DEB" w:rsidR="005F4001" w:rsidRPr="00555956" w:rsidRDefault="005F4001" w:rsidP="005F4001">
            <w:pPr>
              <w:rPr>
                <w:sz w:val="18"/>
                <w:szCs w:val="18"/>
              </w:rPr>
            </w:pPr>
            <w:r w:rsidRPr="0055595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ealthy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FBD99" w14:textId="64A06388" w:rsidR="005F4001" w:rsidRPr="00555956" w:rsidRDefault="005F4001" w:rsidP="005F4001">
            <w:pPr>
              <w:jc w:val="center"/>
              <w:rPr>
                <w:sz w:val="18"/>
                <w:szCs w:val="18"/>
              </w:rPr>
            </w:pPr>
            <w:r w:rsidRPr="00555956">
              <w:rPr>
                <w:sz w:val="18"/>
                <w:szCs w:val="18"/>
              </w:rPr>
              <w:t>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A834D7D" w14:textId="226DBE9C" w:rsidR="005F4001" w:rsidRPr="00555956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97CDC" w14:textId="5DEF19C5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F4EF" w14:textId="77777777" w:rsidR="005F4001" w:rsidRPr="003C07A7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C07A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</w:t>
            </w:r>
          </w:p>
          <w:p w14:paraId="6AF7DB70" w14:textId="26466717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00 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A3785" w14:textId="77777777" w:rsidR="005F4001" w:rsidRPr="003C07A7" w:rsidRDefault="005F4001" w:rsidP="005F4001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A20CF72" w14:textId="77777777" w:rsidR="005F4001" w:rsidRDefault="005F4001" w:rsidP="005F4001"/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F1158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  <w:p w14:paraId="17C311FF" w14:textId="7B290F04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9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C834E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  <w:p w14:paraId="3196255A" w14:textId="6847C09A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66.</w:t>
            </w:r>
            <w:r w:rsidR="00F273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8FA91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  <w:p w14:paraId="6823ACA2" w14:textId="56A3BA9B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4.</w:t>
            </w:r>
            <w:r w:rsidR="00F273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BA2B2DF" w14:textId="77777777" w:rsidR="005F4001" w:rsidRDefault="005F4001" w:rsidP="005F4001">
            <w:pPr>
              <w:jc w:val="center"/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1123F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  <w:p w14:paraId="4024BA7C" w14:textId="2CC5CF8F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9.5%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C720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  <w:p w14:paraId="687F8F03" w14:textId="76540D4F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6EB63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  <w:p w14:paraId="4977A7A2" w14:textId="4E116E91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.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F27336" w14:paraId="2B30CDB5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81553E" w14:textId="77777777" w:rsidR="00F27336" w:rsidRPr="00555956" w:rsidRDefault="00F27336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CAFED29" w14:textId="77777777" w:rsidR="00F27336" w:rsidRPr="00555956" w:rsidRDefault="00F27336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42A1C3B" w14:textId="77777777" w:rsidR="00F27336" w:rsidRPr="00555956" w:rsidRDefault="00F27336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E89D149" w14:textId="77777777" w:rsidR="00F27336" w:rsidRDefault="00F27336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82EACCC" w14:textId="77777777" w:rsidR="00F27336" w:rsidRDefault="00F27336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1A7C854" w14:textId="77777777" w:rsidR="00F27336" w:rsidRDefault="00F27336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CBD1D87" w14:textId="77777777" w:rsidR="00F27336" w:rsidRDefault="00F27336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E2283CE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D2765C8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B786B5F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45BBDA74" w14:textId="77777777" w:rsidR="00F27336" w:rsidRDefault="00F27336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2B85DCB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F323CB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B0DD90" w14:textId="77777777" w:rsidR="00F27336" w:rsidRPr="00180422" w:rsidRDefault="00F27336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BD57A7" w14:paraId="20FA2F91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AFBBD0" w14:textId="725DF79E" w:rsidR="005F4001" w:rsidRPr="00555956" w:rsidRDefault="005F4001" w:rsidP="005F400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5595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hyroiditi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5C50018" w14:textId="596F99EC" w:rsidR="005F4001" w:rsidRPr="00555956" w:rsidRDefault="005F4001" w:rsidP="005F4001">
            <w:pPr>
              <w:jc w:val="center"/>
              <w:rPr>
                <w:sz w:val="18"/>
                <w:szCs w:val="18"/>
              </w:rPr>
            </w:pPr>
            <w:r w:rsidRPr="00555956">
              <w:rPr>
                <w:sz w:val="18"/>
                <w:szCs w:val="18"/>
              </w:rPr>
              <w:t>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2F56B9D" w14:textId="67363E09" w:rsidR="005F4001" w:rsidRPr="00555956" w:rsidRDefault="005F4001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4FB9363" w14:textId="2B2B5931" w:rsidR="005F4001" w:rsidRPr="003C07A7" w:rsidRDefault="00F27336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0</w:t>
            </w:r>
          </w:p>
          <w:p w14:paraId="41A150EA" w14:textId="61917FA5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</w:t>
            </w:r>
            <w:r w:rsidR="00F27336">
              <w:rPr>
                <w:rFonts w:asciiTheme="minorHAnsi" w:hAnsiTheme="minorHAnsi"/>
                <w:sz w:val="18"/>
                <w:szCs w:val="18"/>
              </w:rPr>
              <w:t>81</w:t>
            </w:r>
            <w:r w:rsidR="00877A5F">
              <w:rPr>
                <w:rFonts w:asciiTheme="minorHAnsi" w:hAnsiTheme="minorHAnsi"/>
                <w:sz w:val="18"/>
                <w:szCs w:val="18"/>
              </w:rPr>
              <w:t>.</w:t>
            </w:r>
            <w:r w:rsidR="00F27336">
              <w:rPr>
                <w:rFonts w:asciiTheme="minorHAnsi" w:hAnsiTheme="minorHAnsi"/>
                <w:sz w:val="18"/>
                <w:szCs w:val="18"/>
              </w:rPr>
              <w:t>6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5EDB757" w14:textId="784FEAAC" w:rsidR="005F4001" w:rsidRPr="003C07A7" w:rsidRDefault="00877A5F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</w:t>
            </w:r>
          </w:p>
          <w:p w14:paraId="64AA03B0" w14:textId="63570E2B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1</w:t>
            </w:r>
            <w:r w:rsidR="00F27336">
              <w:rPr>
                <w:rFonts w:asciiTheme="minorHAnsi" w:hAnsiTheme="minorHAnsi"/>
                <w:sz w:val="18"/>
                <w:szCs w:val="18"/>
              </w:rPr>
              <w:t>2</w:t>
            </w:r>
            <w:r w:rsidR="00877A5F">
              <w:rPr>
                <w:rFonts w:asciiTheme="minorHAnsi" w:hAnsiTheme="minorHAnsi"/>
                <w:sz w:val="18"/>
                <w:szCs w:val="18"/>
              </w:rPr>
              <w:t>.</w:t>
            </w:r>
            <w:r w:rsidR="00F27336">
              <w:rPr>
                <w:rFonts w:asciiTheme="minorHAnsi" w:hAnsiTheme="minorHAnsi"/>
                <w:sz w:val="18"/>
                <w:szCs w:val="18"/>
              </w:rPr>
              <w:t>3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3D3742F" w14:textId="38888C6A" w:rsidR="005F4001" w:rsidRPr="003C07A7" w:rsidRDefault="00F27336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</w:t>
            </w:r>
          </w:p>
          <w:p w14:paraId="695C593E" w14:textId="0CD6CF74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</w:t>
            </w:r>
            <w:r w:rsidR="00877A5F">
              <w:rPr>
                <w:rFonts w:asciiTheme="minorHAnsi" w:hAnsiTheme="minorHAnsi"/>
                <w:sz w:val="18"/>
                <w:szCs w:val="18"/>
              </w:rPr>
              <w:t>6.</w:t>
            </w:r>
            <w:r w:rsidR="00F27336">
              <w:rPr>
                <w:rFonts w:asciiTheme="minorHAnsi" w:hAnsiTheme="minorHAnsi"/>
                <w:sz w:val="18"/>
                <w:szCs w:val="18"/>
              </w:rPr>
              <w:t>1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6D8855B" w14:textId="77777777" w:rsidR="005F4001" w:rsidRDefault="005F4001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132198A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  <w:p w14:paraId="0B80A1C5" w14:textId="59BF0813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89FBC1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</w:t>
            </w:r>
          </w:p>
          <w:p w14:paraId="60CAAE66" w14:textId="22445AB2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D5CCED8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  <w:p w14:paraId="5A9162DC" w14:textId="199AAA3C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68A69AA" w14:textId="14DBA795" w:rsidR="005F4001" w:rsidRDefault="005F4001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BB85E2B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  <w:p w14:paraId="57046D22" w14:textId="52F86DDC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8.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18F851D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</w:t>
            </w:r>
          </w:p>
          <w:p w14:paraId="5FDB8B0A" w14:textId="2921E397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79.</w:t>
            </w:r>
            <w:r w:rsidR="00304D4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3560240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  <w:p w14:paraId="0471E8BC" w14:textId="05A12519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%)</w:t>
            </w:r>
          </w:p>
        </w:tc>
      </w:tr>
      <w:tr w:rsidR="00BD57A7" w14:paraId="3B515955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22CF39" w14:textId="77777777" w:rsidR="00BD57A7" w:rsidRDefault="00BD57A7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874B630" w14:textId="77777777" w:rsidR="00BD57A7" w:rsidRDefault="00BD57A7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07E52A3" w14:textId="77777777" w:rsidR="00BD57A7" w:rsidRPr="00555956" w:rsidRDefault="00BD57A7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9351326" w14:textId="77777777" w:rsidR="00BD57A7" w:rsidRPr="003C07A7" w:rsidRDefault="00BD57A7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42C9424" w14:textId="77777777" w:rsidR="00BD57A7" w:rsidRPr="003C07A7" w:rsidRDefault="00BD57A7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3BDBCE" w14:textId="77777777" w:rsidR="00BD57A7" w:rsidRPr="003C07A7" w:rsidRDefault="00BD57A7" w:rsidP="005F40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C6C468D" w14:textId="77777777" w:rsidR="00BD57A7" w:rsidRDefault="00BD57A7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0DB6B76" w14:textId="77777777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CB65859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A6816F1" w14:textId="77777777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644CF67" w14:textId="77777777" w:rsidR="00BD57A7" w:rsidRDefault="00BD57A7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8D57092" w14:textId="77777777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F4C55D2" w14:textId="77777777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E854FC0" w14:textId="77777777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BD57A7" w14:paraId="1C3CB2B3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BD1EF6" w14:textId="77777777" w:rsidR="00BD57A7" w:rsidRDefault="00BD57A7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T</w:t>
            </w:r>
            <w:r w:rsidRPr="00BD57A7">
              <w:rPr>
                <w:rFonts w:cstheme="minorHAnsi"/>
                <w:b/>
                <w:bCs/>
                <w:sz w:val="18"/>
                <w:szCs w:val="18"/>
                <w:lang w:val="en-US"/>
              </w:rPr>
              <w:t>hyroid follicular nodular disease</w:t>
            </w:r>
          </w:p>
          <w:p w14:paraId="551C4B6B" w14:textId="3E9BE675" w:rsidR="00BD57A7" w:rsidRPr="00555956" w:rsidRDefault="00BD57A7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986198B" w14:textId="7975884C" w:rsidR="00BD57A7" w:rsidRPr="00555956" w:rsidRDefault="00BD57A7" w:rsidP="005F40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88EC2E2" w14:textId="77777777" w:rsidR="00BD57A7" w:rsidRPr="00555956" w:rsidRDefault="00BD57A7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CBB00A6" w14:textId="77777777" w:rsidR="00BD57A7" w:rsidRDefault="00877A5F" w:rsidP="00877A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 w14:paraId="47D74CB1" w14:textId="43724B14" w:rsidR="00877A5F" w:rsidRPr="003C07A7" w:rsidRDefault="00877A5F" w:rsidP="00877A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1C3714B" w14:textId="4980BDFD" w:rsidR="00BD57A7" w:rsidRDefault="00877A5F" w:rsidP="00877A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304D40">
              <w:rPr>
                <w:sz w:val="18"/>
                <w:szCs w:val="18"/>
              </w:rPr>
              <w:t>6</w:t>
            </w:r>
          </w:p>
          <w:p w14:paraId="29A5EE0E" w14:textId="61B01D9F" w:rsidR="00877A5F" w:rsidRPr="003C07A7" w:rsidRDefault="00877A5F" w:rsidP="00877A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A0FD79C" w14:textId="36926F33" w:rsidR="00BD57A7" w:rsidRDefault="00304D40" w:rsidP="005F400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5DAA5B10" w14:textId="7A70672F" w:rsidR="00877A5F" w:rsidRPr="003C07A7" w:rsidRDefault="00877A5F" w:rsidP="00877A5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04D40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="00304D4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B7455B1" w14:textId="77777777" w:rsidR="00BD57A7" w:rsidRDefault="00BD57A7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B9D56E5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2</w:t>
            </w:r>
          </w:p>
          <w:p w14:paraId="6908622E" w14:textId="4483A6D0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36.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6F1E88D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6</w:t>
            </w:r>
          </w:p>
          <w:p w14:paraId="01AB7AB9" w14:textId="4F213AD6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52.3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63BD7EA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  <w:p w14:paraId="2A8FAFEC" w14:textId="11C1D95A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11.3%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55CCAB9" w14:textId="77777777" w:rsidR="00BD57A7" w:rsidRDefault="00BD57A7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71D3BF4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  <w:p w14:paraId="33DA11D2" w14:textId="56B486B5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6.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2269980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72</w:t>
            </w:r>
          </w:p>
          <w:p w14:paraId="4FEA6D5F" w14:textId="1ACFC49F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81</w:t>
            </w:r>
            <w:r w:rsidR="00227E2E">
              <w:rPr>
                <w:rFonts w:cstheme="minorHAnsi"/>
                <w:color w:val="000000" w:themeColor="text1"/>
                <w:sz w:val="18"/>
                <w:szCs w:val="18"/>
              </w:rPr>
              <w:t>.9</w:t>
            </w:r>
            <w:r w:rsidR="00877A5F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F1043F3" w14:textId="77777777" w:rsidR="00BD57A7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  <w:p w14:paraId="6F72A54F" w14:textId="6B7FD0B8" w:rsidR="00BD57A7" w:rsidRPr="00180422" w:rsidRDefault="00BD57A7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11.3%)</w:t>
            </w:r>
          </w:p>
        </w:tc>
      </w:tr>
      <w:tr w:rsidR="00BD57A7" w14:paraId="5345D476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9E07AA" w14:textId="5AF737C2" w:rsidR="005F4001" w:rsidRPr="00555956" w:rsidRDefault="005F4001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55956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enom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E9903C3" w14:textId="167433FB" w:rsidR="005F4001" w:rsidRPr="00555956" w:rsidRDefault="005F4001" w:rsidP="005F4001">
            <w:pPr>
              <w:jc w:val="center"/>
              <w:rPr>
                <w:sz w:val="18"/>
                <w:szCs w:val="18"/>
              </w:rPr>
            </w:pPr>
            <w:r w:rsidRPr="00555956">
              <w:rPr>
                <w:sz w:val="18"/>
                <w:szCs w:val="18"/>
              </w:rPr>
              <w:t>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38C3A9B" w14:textId="26F6D788" w:rsidR="005F4001" w:rsidRPr="00555956" w:rsidRDefault="005F4001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7D08E7E" w14:textId="77777777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6</w:t>
            </w:r>
          </w:p>
          <w:p w14:paraId="0F322530" w14:textId="571814FC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66</w:t>
            </w:r>
            <w:r w:rsidR="00F27336">
              <w:rPr>
                <w:rFonts w:asciiTheme="minorHAnsi" w:hAnsiTheme="minorHAnsi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sz w:val="18"/>
                <w:szCs w:val="18"/>
              </w:rPr>
              <w:t>7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29420E9" w14:textId="77777777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3</w:t>
            </w:r>
          </w:p>
          <w:p w14:paraId="37BF7FFC" w14:textId="4839224E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33</w:t>
            </w:r>
            <w:r w:rsidR="00F27336">
              <w:rPr>
                <w:rFonts w:asciiTheme="minorHAnsi" w:hAnsiTheme="minorHAnsi"/>
                <w:sz w:val="18"/>
                <w:szCs w:val="18"/>
              </w:rPr>
              <w:t>.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3%)</w:t>
            </w:r>
          </w:p>
          <w:p w14:paraId="11C951A5" w14:textId="43E081E2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34DEB0C" w14:textId="599130C0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F3F2FD6" w14:textId="77777777" w:rsidR="005F4001" w:rsidRDefault="005F4001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A2289EB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  <w:p w14:paraId="061ADD9E" w14:textId="148F72EA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66.</w:t>
            </w:r>
            <w:r w:rsidR="00227E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E83FCE4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  <w:p w14:paraId="4FB4A4B4" w14:textId="78897697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1.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B93726E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  <w:p w14:paraId="601F70F8" w14:textId="7299D228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2.2%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13DC34B" w14:textId="77777777" w:rsidR="005F4001" w:rsidRDefault="005F4001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DF8153D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  <w:p w14:paraId="2979EEFC" w14:textId="4AF662E7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5.</w:t>
            </w:r>
            <w:r w:rsidR="00227E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8A63DB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  <w:p w14:paraId="45D2121D" w14:textId="5925CFCE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33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20F48C9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  <w:p w14:paraId="270DB0D6" w14:textId="5F68123F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1.1%)</w:t>
            </w:r>
          </w:p>
        </w:tc>
      </w:tr>
      <w:tr w:rsidR="00BD57A7" w14:paraId="7EAAF5C2" w14:textId="77777777" w:rsidTr="00BD57A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EC91208" w14:textId="54DEBFE3" w:rsidR="005F4001" w:rsidRPr="00555956" w:rsidRDefault="005F4001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55956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lignan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2C5A8CF" w14:textId="6F3E1CE3" w:rsidR="005F4001" w:rsidRPr="00555956" w:rsidRDefault="005F4001" w:rsidP="005F4001">
            <w:pPr>
              <w:jc w:val="center"/>
              <w:rPr>
                <w:sz w:val="18"/>
                <w:szCs w:val="18"/>
              </w:rPr>
            </w:pPr>
            <w:r w:rsidRPr="00555956">
              <w:rPr>
                <w:sz w:val="18"/>
                <w:szCs w:val="18"/>
              </w:rPr>
              <w:t>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E35AABC" w14:textId="66B74456" w:rsidR="005F4001" w:rsidRPr="00555956" w:rsidRDefault="005F4001" w:rsidP="005F4001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7F491DE" w14:textId="77777777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36</w:t>
            </w:r>
          </w:p>
          <w:p w14:paraId="73E9AFE3" w14:textId="5A638D84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87</w:t>
            </w:r>
            <w:r w:rsidR="00F27336">
              <w:rPr>
                <w:rFonts w:asciiTheme="minorHAnsi" w:hAnsiTheme="minorHAnsi"/>
                <w:sz w:val="18"/>
                <w:szCs w:val="18"/>
              </w:rPr>
              <w:t>.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89DAB42" w14:textId="77777777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2</w:t>
            </w:r>
          </w:p>
          <w:p w14:paraId="670D9B7D" w14:textId="50870975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4</w:t>
            </w:r>
            <w:r w:rsidR="00F27336">
              <w:rPr>
                <w:rFonts w:asciiTheme="minorHAnsi" w:hAnsiTheme="minorHAnsi"/>
                <w:sz w:val="18"/>
                <w:szCs w:val="18"/>
              </w:rPr>
              <w:t>.</w:t>
            </w:r>
            <w:r w:rsidR="00233B81">
              <w:rPr>
                <w:rFonts w:asciiTheme="minorHAnsi" w:hAnsiTheme="minorHAnsi"/>
                <w:sz w:val="18"/>
                <w:szCs w:val="18"/>
              </w:rPr>
              <w:t>9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0C697C" w14:textId="611696D8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3</w:t>
            </w:r>
          </w:p>
          <w:p w14:paraId="1012FD21" w14:textId="28D8B876" w:rsidR="005F4001" w:rsidRPr="003C07A7" w:rsidRDefault="005F4001" w:rsidP="005F400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3C07A7">
              <w:rPr>
                <w:rFonts w:asciiTheme="minorHAnsi" w:hAnsiTheme="minorHAnsi"/>
                <w:sz w:val="18"/>
                <w:szCs w:val="18"/>
              </w:rPr>
              <w:t>(7</w:t>
            </w:r>
            <w:r w:rsidR="00F27336">
              <w:rPr>
                <w:rFonts w:asciiTheme="minorHAnsi" w:hAnsiTheme="minorHAnsi"/>
                <w:sz w:val="18"/>
                <w:szCs w:val="18"/>
              </w:rPr>
              <w:t>.</w:t>
            </w:r>
            <w:r w:rsidRPr="003C07A7">
              <w:rPr>
                <w:rFonts w:asciiTheme="minorHAnsi" w:hAnsiTheme="minorHAnsi"/>
                <w:sz w:val="18"/>
                <w:szCs w:val="18"/>
              </w:rPr>
              <w:t>3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38591FC" w14:textId="77777777" w:rsidR="005F4001" w:rsidRDefault="005F4001" w:rsidP="005F4001"/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EBA96A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</w:t>
            </w:r>
          </w:p>
          <w:p w14:paraId="763E56D2" w14:textId="5ACF2804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1.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C976ECC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  <w:p w14:paraId="5095B42B" w14:textId="092AB852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36.</w:t>
            </w:r>
            <w:r w:rsidR="00A17DA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E7A50CC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  <w:p w14:paraId="1A2DB575" w14:textId="157A7F06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12.1%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6970931" w14:textId="77777777" w:rsidR="005F4001" w:rsidRDefault="005F4001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59674A7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  <w:p w14:paraId="4B4885C6" w14:textId="580623C0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1.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A1E66F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  <w:p w14:paraId="3840E920" w14:textId="2E09F8A4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8.</w:t>
            </w:r>
            <w:r w:rsidR="00A17DA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0FF2A19" w14:textId="77777777" w:rsidR="005F4001" w:rsidRDefault="005F4001" w:rsidP="005F400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  <w:p w14:paraId="2D3C558E" w14:textId="103986C3" w:rsidR="005F4001" w:rsidRDefault="005F4001" w:rsidP="005F4001">
            <w:pPr>
              <w:jc w:val="center"/>
            </w:pP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9.</w:t>
            </w:r>
            <w:r w:rsidR="00A17DA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18042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BD57A7" w14:paraId="3E7A7499" w14:textId="77777777" w:rsidTr="00BD57A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A7E86" w14:textId="77777777" w:rsidR="005F4001" w:rsidRDefault="005F4001" w:rsidP="005F4001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4B1BF" w14:textId="77777777" w:rsidR="005F4001" w:rsidRDefault="005F4001" w:rsidP="005F4001"/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20941" w14:textId="77777777" w:rsidR="005F4001" w:rsidRDefault="005F4001" w:rsidP="005F4001"/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3C8C5" w14:textId="4BE3D0E7" w:rsidR="005F4001" w:rsidRDefault="005F4001" w:rsidP="005F4001"/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A2C58" w14:textId="77777777" w:rsidR="005F4001" w:rsidRDefault="005F4001" w:rsidP="005F4001"/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412B2" w14:textId="77777777" w:rsidR="005F4001" w:rsidRDefault="005F4001" w:rsidP="005F4001"/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E11A0" w14:textId="77777777" w:rsidR="005F4001" w:rsidRDefault="005F4001" w:rsidP="005F4001"/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71498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DF385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092A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04D8D" w14:textId="77777777" w:rsidR="005F4001" w:rsidRDefault="005F4001" w:rsidP="005F4001">
            <w:pPr>
              <w:jc w:val="center"/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BE406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7B728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78D5" w14:textId="77777777" w:rsidR="005F4001" w:rsidRPr="00180422" w:rsidRDefault="005F4001" w:rsidP="005F400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7955B787" w14:textId="26592E39" w:rsidR="00AD1E5F" w:rsidRDefault="003C07A7">
      <w:pPr>
        <w:rPr>
          <w:sz w:val="18"/>
          <w:szCs w:val="18"/>
        </w:rPr>
      </w:pPr>
      <w:r w:rsidRPr="003C07A7">
        <w:rPr>
          <w:b/>
          <w:bCs/>
          <w:sz w:val="18"/>
          <w:szCs w:val="18"/>
        </w:rPr>
        <w:t>Notes:</w:t>
      </w:r>
      <w:r>
        <w:rPr>
          <w:sz w:val="18"/>
          <w:szCs w:val="18"/>
        </w:rPr>
        <w:t xml:space="preserve"> </w:t>
      </w:r>
      <w:r w:rsidR="003239E7" w:rsidRPr="003239E7">
        <w:rPr>
          <w:sz w:val="18"/>
          <w:szCs w:val="18"/>
        </w:rPr>
        <w:t>Data are expressed as n (%)</w:t>
      </w:r>
      <w:r>
        <w:rPr>
          <w:sz w:val="18"/>
          <w:szCs w:val="18"/>
        </w:rPr>
        <w:t xml:space="preserve">. </w:t>
      </w:r>
      <w:r w:rsidR="005F4001" w:rsidRPr="00555956">
        <w:rPr>
          <w:sz w:val="18"/>
          <w:szCs w:val="18"/>
        </w:rPr>
        <w:t>POS: Immunoreactivity detected.</w:t>
      </w:r>
      <w:r w:rsidR="005F4001">
        <w:rPr>
          <w:sz w:val="18"/>
          <w:szCs w:val="18"/>
        </w:rPr>
        <w:t xml:space="preserve"> </w:t>
      </w:r>
      <w:r w:rsidR="00555956" w:rsidRPr="00555956">
        <w:rPr>
          <w:sz w:val="18"/>
          <w:szCs w:val="18"/>
        </w:rPr>
        <w:t xml:space="preserve">NEG: No staining observed. </w:t>
      </w:r>
      <w:r>
        <w:rPr>
          <w:sz w:val="18"/>
          <w:szCs w:val="18"/>
        </w:rPr>
        <w:t xml:space="preserve">NE: </w:t>
      </w:r>
      <w:r w:rsidRPr="003C07A7">
        <w:rPr>
          <w:sz w:val="18"/>
          <w:szCs w:val="18"/>
        </w:rPr>
        <w:t xml:space="preserve">Not </w:t>
      </w:r>
      <w:r>
        <w:rPr>
          <w:sz w:val="18"/>
          <w:szCs w:val="18"/>
        </w:rPr>
        <w:t>evaluable</w:t>
      </w:r>
      <w:r w:rsidRPr="003C07A7">
        <w:rPr>
          <w:sz w:val="18"/>
          <w:szCs w:val="18"/>
        </w:rPr>
        <w:t xml:space="preserve"> due to partial or complete core detachment.</w:t>
      </w:r>
    </w:p>
    <w:p w14:paraId="43E0E06C" w14:textId="77777777" w:rsidR="00A967CC" w:rsidRDefault="00A967CC">
      <w:pPr>
        <w:rPr>
          <w:sz w:val="18"/>
          <w:szCs w:val="18"/>
        </w:rPr>
      </w:pPr>
    </w:p>
    <w:p w14:paraId="36715D99" w14:textId="77777777" w:rsidR="00A967CC" w:rsidRDefault="00A967CC">
      <w:pPr>
        <w:rPr>
          <w:sz w:val="18"/>
          <w:szCs w:val="18"/>
        </w:rPr>
      </w:pPr>
    </w:p>
    <w:p w14:paraId="779B135E" w14:textId="6860A854" w:rsidR="00744DAB" w:rsidRPr="003C07A7" w:rsidRDefault="00744DAB" w:rsidP="003C07A7">
      <w:pPr>
        <w:rPr>
          <w:sz w:val="22"/>
          <w:szCs w:val="22"/>
          <w:lang w:val="it-IT"/>
        </w:rPr>
      </w:pPr>
    </w:p>
    <w:sectPr w:rsidR="00744DAB" w:rsidRPr="003C07A7" w:rsidSect="00AD1E5F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D90E50"/>
    <w:multiLevelType w:val="hybridMultilevel"/>
    <w:tmpl w:val="7D5E01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E5F"/>
    <w:rsid w:val="000118CD"/>
    <w:rsid w:val="00041BD7"/>
    <w:rsid w:val="000623F3"/>
    <w:rsid w:val="00074FE2"/>
    <w:rsid w:val="000A3D27"/>
    <w:rsid w:val="000A4E2A"/>
    <w:rsid w:val="000B7FD7"/>
    <w:rsid w:val="000D24E6"/>
    <w:rsid w:val="000E075E"/>
    <w:rsid w:val="00147496"/>
    <w:rsid w:val="001D5BCF"/>
    <w:rsid w:val="001E2A8B"/>
    <w:rsid w:val="002007E9"/>
    <w:rsid w:val="00226100"/>
    <w:rsid w:val="00227E2E"/>
    <w:rsid w:val="00233B81"/>
    <w:rsid w:val="002551AC"/>
    <w:rsid w:val="0026524C"/>
    <w:rsid w:val="002A480A"/>
    <w:rsid w:val="002B44F3"/>
    <w:rsid w:val="002F75C8"/>
    <w:rsid w:val="00304D40"/>
    <w:rsid w:val="003113CC"/>
    <w:rsid w:val="003239E7"/>
    <w:rsid w:val="00342B1D"/>
    <w:rsid w:val="00355D28"/>
    <w:rsid w:val="00370E47"/>
    <w:rsid w:val="0038137A"/>
    <w:rsid w:val="003A31BD"/>
    <w:rsid w:val="003C07A7"/>
    <w:rsid w:val="003E0BFB"/>
    <w:rsid w:val="003F1B85"/>
    <w:rsid w:val="00400462"/>
    <w:rsid w:val="004029A8"/>
    <w:rsid w:val="004055E6"/>
    <w:rsid w:val="00443221"/>
    <w:rsid w:val="00445CF5"/>
    <w:rsid w:val="004C7021"/>
    <w:rsid w:val="00523B14"/>
    <w:rsid w:val="00555938"/>
    <w:rsid w:val="00555956"/>
    <w:rsid w:val="005C22B0"/>
    <w:rsid w:val="005F4001"/>
    <w:rsid w:val="006569D5"/>
    <w:rsid w:val="00661676"/>
    <w:rsid w:val="00677936"/>
    <w:rsid w:val="006816B7"/>
    <w:rsid w:val="006B3FE2"/>
    <w:rsid w:val="006C7BD4"/>
    <w:rsid w:val="00704A35"/>
    <w:rsid w:val="007054D4"/>
    <w:rsid w:val="00705C7D"/>
    <w:rsid w:val="00717EA8"/>
    <w:rsid w:val="007343CA"/>
    <w:rsid w:val="007438BA"/>
    <w:rsid w:val="00744B54"/>
    <w:rsid w:val="00744DAB"/>
    <w:rsid w:val="00780002"/>
    <w:rsid w:val="007B07E7"/>
    <w:rsid w:val="00817AB4"/>
    <w:rsid w:val="00834EDC"/>
    <w:rsid w:val="008416E1"/>
    <w:rsid w:val="00861E36"/>
    <w:rsid w:val="00877A5F"/>
    <w:rsid w:val="00891EFC"/>
    <w:rsid w:val="00895DFC"/>
    <w:rsid w:val="0089650C"/>
    <w:rsid w:val="008A1833"/>
    <w:rsid w:val="008A57D3"/>
    <w:rsid w:val="008F725B"/>
    <w:rsid w:val="00910FFC"/>
    <w:rsid w:val="0091434E"/>
    <w:rsid w:val="0096301F"/>
    <w:rsid w:val="009904F8"/>
    <w:rsid w:val="009A04B8"/>
    <w:rsid w:val="009D7D35"/>
    <w:rsid w:val="009F652F"/>
    <w:rsid w:val="00A17DA3"/>
    <w:rsid w:val="00A2245C"/>
    <w:rsid w:val="00A670E1"/>
    <w:rsid w:val="00A967CC"/>
    <w:rsid w:val="00AA6254"/>
    <w:rsid w:val="00AD1E5F"/>
    <w:rsid w:val="00AD64C5"/>
    <w:rsid w:val="00B05A0F"/>
    <w:rsid w:val="00B42850"/>
    <w:rsid w:val="00B4390F"/>
    <w:rsid w:val="00B60DAB"/>
    <w:rsid w:val="00B70187"/>
    <w:rsid w:val="00B935AB"/>
    <w:rsid w:val="00BD57A7"/>
    <w:rsid w:val="00BE42F6"/>
    <w:rsid w:val="00C072EE"/>
    <w:rsid w:val="00C152DC"/>
    <w:rsid w:val="00C96792"/>
    <w:rsid w:val="00CA12BE"/>
    <w:rsid w:val="00CE0367"/>
    <w:rsid w:val="00CE04FB"/>
    <w:rsid w:val="00D5034F"/>
    <w:rsid w:val="00D8485C"/>
    <w:rsid w:val="00D93B96"/>
    <w:rsid w:val="00DB28B2"/>
    <w:rsid w:val="00DB4105"/>
    <w:rsid w:val="00E82067"/>
    <w:rsid w:val="00EE0725"/>
    <w:rsid w:val="00EF2DDC"/>
    <w:rsid w:val="00F27336"/>
    <w:rsid w:val="00F33532"/>
    <w:rsid w:val="00F41555"/>
    <w:rsid w:val="00F64F98"/>
    <w:rsid w:val="00FA572B"/>
    <w:rsid w:val="00FC4992"/>
    <w:rsid w:val="00FD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7C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1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1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1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1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1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1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1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1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1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1E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1E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1E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1E5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1E5F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1E5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1E5F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1E5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1E5F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1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1E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1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1E5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1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1E5F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D1E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1E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1E5F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D1E5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D1E5F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A967CC"/>
    <w:pPr>
      <w:spacing w:after="0" w:line="240" w:lineRule="auto"/>
    </w:pPr>
    <w:rPr>
      <w:rFonts w:eastAsiaTheme="minorEastAsia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04FB"/>
    <w:rPr>
      <w:rFonts w:ascii="Segoe UI" w:eastAsiaTheme="minorEastAsia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1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1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1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1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1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1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1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1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1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1E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1E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1E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1E5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1E5F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1E5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1E5F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1E5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1E5F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1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1E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1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1E5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1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1E5F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D1E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1E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1E5F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D1E5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D1E5F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A967CC"/>
    <w:pPr>
      <w:spacing w:after="0" w:line="240" w:lineRule="auto"/>
    </w:pPr>
    <w:rPr>
      <w:rFonts w:eastAsiaTheme="minorEastAsia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04FB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C730DA-1B6C-4EB6-93FD-6670326C9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rizzi</dc:creator>
  <cp:lastModifiedBy>Utente: infrep03 - Computer: HMD4000186</cp:lastModifiedBy>
  <cp:revision>2</cp:revision>
  <dcterms:created xsi:type="dcterms:W3CDTF">2026-05-28T10:43:00Z</dcterms:created>
  <dcterms:modified xsi:type="dcterms:W3CDTF">2026-05-28T10:43:00Z</dcterms:modified>
</cp:coreProperties>
</file>